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D4B33" w14:textId="77777777" w:rsidR="00FD0E9F" w:rsidRDefault="00FD0E9F" w:rsidP="00FD0E9F">
      <w:pPr>
        <w:spacing w:line="360" w:lineRule="auto"/>
        <w:jc w:val="center"/>
        <w:rPr>
          <w:rFonts w:ascii="Times New Roman" w:hAnsi="Times New Roman"/>
          <w:b/>
          <w:sz w:val="28"/>
          <w:szCs w:val="32"/>
        </w:rPr>
      </w:pPr>
      <w:r>
        <w:rPr>
          <w:rFonts w:ascii="Times New Roman" w:hAnsi="Times New Roman"/>
          <w:b/>
          <w:sz w:val="28"/>
          <w:szCs w:val="32"/>
        </w:rPr>
        <w:t>Supplementary Materials</w:t>
      </w:r>
    </w:p>
    <w:p w14:paraId="03FA9728" w14:textId="77777777" w:rsidR="00FD0E9F" w:rsidRDefault="00FD0E9F" w:rsidP="00FD0E9F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Table 1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bCs/>
        </w:rPr>
        <w:t>Risk of recurrence and death in HR+, HER2- early breast cancer</w:t>
      </w:r>
    </w:p>
    <w:tbl>
      <w:tblPr>
        <w:tblW w:w="495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67"/>
        <w:gridCol w:w="3345"/>
        <w:gridCol w:w="3818"/>
        <w:gridCol w:w="1932"/>
      </w:tblGrid>
      <w:tr w:rsidR="00FD0E9F" w14:paraId="07B919C0" w14:textId="77777777" w:rsidTr="00FD0E9F">
        <w:trPr>
          <w:trHeight w:val="349"/>
          <w:jc w:val="center"/>
        </w:trPr>
        <w:tc>
          <w:tcPr>
            <w:tcW w:w="1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8592C7" w14:textId="77777777" w:rsidR="00FD0E9F" w:rsidRDefault="00FD0E9F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Cohorts 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5CAD72" w14:textId="77777777" w:rsidR="00FD0E9F" w:rsidRDefault="00FD0E9F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Event/total 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769707" w14:textId="77777777" w:rsidR="00FD0E9F" w:rsidRDefault="00FD0E9F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HR (95%CI) 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8CAC41" w14:textId="77777777" w:rsidR="00FD0E9F" w:rsidRDefault="00FD0E9F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FD0E9F" w14:paraId="5C6229EC" w14:textId="77777777" w:rsidTr="00FD0E9F">
        <w:trPr>
          <w:trHeight w:val="349"/>
          <w:jc w:val="center"/>
        </w:trPr>
        <w:tc>
          <w:tcPr>
            <w:tcW w:w="17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631D8FF3" w14:textId="77777777" w:rsidR="00FD0E9F" w:rsidRDefault="00FD0E9F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Invasive disease-free survival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</w:tcPr>
          <w:p w14:paraId="002835C6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</w:tcPr>
          <w:p w14:paraId="21A38DE6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</w:tcPr>
          <w:p w14:paraId="1A878767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D0E9F" w14:paraId="576EC3F7" w14:textId="77777777" w:rsidTr="00FD0E9F">
        <w:trPr>
          <w:trHeight w:val="349"/>
          <w:jc w:val="center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3CEF22B8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Cohort B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3D13BA78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/2155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38E56E54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.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54C65319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FD0E9F" w14:paraId="47CF0F70" w14:textId="77777777" w:rsidTr="00FD0E9F">
        <w:trPr>
          <w:trHeight w:val="349"/>
          <w:jc w:val="center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4F60CB6C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Cohort A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4F68CF44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4/1057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02E4462A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8 (1.82,3.1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0A64604D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.0001</w:t>
            </w:r>
          </w:p>
        </w:tc>
      </w:tr>
      <w:tr w:rsidR="00FD0E9F" w14:paraId="5549C424" w14:textId="77777777" w:rsidTr="00FD0E9F">
        <w:trPr>
          <w:trHeight w:val="349"/>
          <w:jc w:val="center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6D9025A0" w14:textId="77777777" w:rsidR="00FD0E9F" w:rsidRDefault="00FD0E9F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      Cohort A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4E0055E6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/469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7DEC2C3F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4 (2.55,4.6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</w:tcPr>
          <w:p w14:paraId="686A68F7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D0E9F" w14:paraId="665816FF" w14:textId="77777777" w:rsidTr="00FD0E9F">
        <w:trPr>
          <w:trHeight w:val="349"/>
          <w:jc w:val="center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09F66EF3" w14:textId="77777777" w:rsidR="00FD0E9F" w:rsidRDefault="00FD0E9F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      Cohort A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4E0B19E6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/588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AED5A2F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0 (1.05,2.1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</w:tcPr>
          <w:p w14:paraId="1EA97772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D0E9F" w14:paraId="6687A439" w14:textId="77777777" w:rsidTr="00FD0E9F">
        <w:trPr>
          <w:trHeight w:val="349"/>
          <w:jc w:val="center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5C771285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Cohort C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5F0E6902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6/771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46DF52C2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2(3.49,6.1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</w:tcPr>
          <w:p w14:paraId="0076BEF0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D0E9F" w14:paraId="328FE6F1" w14:textId="77777777" w:rsidTr="00FD0E9F">
        <w:trPr>
          <w:trHeight w:val="349"/>
          <w:jc w:val="center"/>
        </w:trPr>
        <w:tc>
          <w:tcPr>
            <w:tcW w:w="17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7CB410E5" w14:textId="77777777" w:rsidR="00FD0E9F" w:rsidRDefault="00FD0E9F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istant relapse-free survival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</w:tcPr>
          <w:p w14:paraId="22F925F7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</w:tcPr>
          <w:p w14:paraId="4B324979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</w:tcPr>
          <w:p w14:paraId="63399181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D0E9F" w14:paraId="4625BE9C" w14:textId="77777777" w:rsidTr="00FD0E9F">
        <w:trPr>
          <w:trHeight w:val="349"/>
          <w:jc w:val="center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559B86AA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Cohort B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4A89FCCD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/2155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2AB42488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.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5BEA4A00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FD0E9F" w14:paraId="3E266A96" w14:textId="77777777" w:rsidTr="00FD0E9F">
        <w:trPr>
          <w:trHeight w:val="349"/>
          <w:jc w:val="center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310E53FE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Cohort A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0DB911A4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/1057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0FE6764E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0 (2.31,4.4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7554AE1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.0001</w:t>
            </w:r>
          </w:p>
        </w:tc>
      </w:tr>
      <w:tr w:rsidR="00FD0E9F" w14:paraId="567E483F" w14:textId="77777777" w:rsidTr="00FD0E9F">
        <w:trPr>
          <w:trHeight w:val="349"/>
          <w:jc w:val="center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62D3D5F4" w14:textId="77777777" w:rsidR="00FD0E9F" w:rsidRDefault="00FD0E9F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      Cohort A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73C3ED32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/469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3E6F8529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6 (3.40,6.9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</w:tcPr>
          <w:p w14:paraId="5754423F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D0E9F" w14:paraId="65EC75CD" w14:textId="77777777" w:rsidTr="00FD0E9F">
        <w:trPr>
          <w:trHeight w:val="349"/>
          <w:jc w:val="center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45A67F2A" w14:textId="77777777" w:rsidR="00FD0E9F" w:rsidRDefault="00FD0E9F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      Cohort A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F6945C7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/588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24A69CC4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2 (1.19,2.8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</w:tcPr>
          <w:p w14:paraId="26D8CAE5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D0E9F" w14:paraId="2887606A" w14:textId="77777777" w:rsidTr="00FD0E9F">
        <w:trPr>
          <w:trHeight w:val="349"/>
          <w:jc w:val="center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3B7025AB" w14:textId="77777777" w:rsidR="00FD0E9F" w:rsidRDefault="00FD0E9F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</w:rPr>
              <w:t xml:space="preserve">    Cohort C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5861F60C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/771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41291DE6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8(4.68,9.2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</w:tcPr>
          <w:p w14:paraId="616CDDD7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D0E9F" w14:paraId="0DA6C700" w14:textId="77777777" w:rsidTr="00FD0E9F">
        <w:trPr>
          <w:trHeight w:val="349"/>
          <w:jc w:val="center"/>
        </w:trPr>
        <w:tc>
          <w:tcPr>
            <w:tcW w:w="17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6C8A9E25" w14:textId="77777777" w:rsidR="00FD0E9F" w:rsidRDefault="00FD0E9F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verall survival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</w:tcPr>
          <w:p w14:paraId="1CE1D0E7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</w:tcPr>
          <w:p w14:paraId="1E17F148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</w:tcPr>
          <w:p w14:paraId="179015F3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D0E9F" w14:paraId="38EF0964" w14:textId="77777777" w:rsidTr="00FD0E9F">
        <w:trPr>
          <w:trHeight w:val="349"/>
          <w:jc w:val="center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522CF58F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Cohort B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21D54F62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/2155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0F5333AD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.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05F23BDC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 w:rsidR="00FD0E9F" w14:paraId="4EC3D98B" w14:textId="77777777" w:rsidTr="00FD0E9F">
        <w:trPr>
          <w:trHeight w:val="349"/>
          <w:jc w:val="center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45480A15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Cohort A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77B7AFC7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/1057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5CDF5190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1 (2.34,6.2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7E48ED48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.0001</w:t>
            </w:r>
          </w:p>
        </w:tc>
      </w:tr>
      <w:tr w:rsidR="00FD0E9F" w14:paraId="7BE0C46E" w14:textId="77777777" w:rsidTr="00FD0E9F">
        <w:trPr>
          <w:trHeight w:val="349"/>
          <w:jc w:val="center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4A7D8309" w14:textId="77777777" w:rsidR="00FD0E9F" w:rsidRDefault="00FD0E9F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      Cohort A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4C18CC6E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/469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6E6781D5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47 (3.84,10.9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</w:tcPr>
          <w:p w14:paraId="13ECBB79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D0E9F" w14:paraId="44045E36" w14:textId="77777777" w:rsidTr="00FD0E9F">
        <w:trPr>
          <w:trHeight w:val="349"/>
          <w:jc w:val="center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78DCA7FE" w14:textId="77777777" w:rsidR="00FD0E9F" w:rsidRDefault="00FD0E9F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      Cohort A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4425BB2D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/588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768A8995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8 (0.85,3.3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</w:tcPr>
          <w:p w14:paraId="3BCD09F9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D0E9F" w14:paraId="7C0DA195" w14:textId="77777777" w:rsidTr="00FD0E9F">
        <w:trPr>
          <w:trHeight w:val="349"/>
          <w:jc w:val="center"/>
        </w:trPr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769F25C4" w14:textId="77777777" w:rsidR="00FD0E9F" w:rsidRDefault="00FD0E9F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</w:rPr>
              <w:t xml:space="preserve">    Cohort C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5278BC79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/771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7CE359ED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36(5.65,15.50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20" w:type="dxa"/>
              <w:bottom w:w="0" w:type="dxa"/>
              <w:right w:w="20" w:type="dxa"/>
            </w:tcMar>
          </w:tcPr>
          <w:p w14:paraId="38FDCF7C" w14:textId="77777777" w:rsidR="00FD0E9F" w:rsidRDefault="00FD0E9F">
            <w:pPr>
              <w:spacing w:line="360" w:lineRule="auto"/>
              <w:rPr>
                <w:rFonts w:ascii="Times New Roman" w:hAnsi="Times New Roman"/>
              </w:rPr>
            </w:pPr>
          </w:p>
        </w:tc>
      </w:tr>
    </w:tbl>
    <w:p w14:paraId="31FCD3A8" w14:textId="77777777" w:rsidR="00FD0E9F" w:rsidRDefault="00FD0E9F" w:rsidP="00FD0E9F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b/>
          <w:bCs/>
        </w:rPr>
        <w:t xml:space="preserve"> Cohort A</w:t>
      </w:r>
      <w:r>
        <w:rPr>
          <w:rFonts w:ascii="Times New Roman" w:hAnsi="Times New Roman"/>
        </w:rPr>
        <w:t>: ≥ 4 positive LNs (</w:t>
      </w:r>
      <w:r>
        <w:rPr>
          <w:rFonts w:ascii="Times New Roman" w:hAnsi="Times New Roman"/>
          <w:b/>
          <w:bCs/>
        </w:rPr>
        <w:t>Cohort A1</w:t>
      </w:r>
      <w:r>
        <w:rPr>
          <w:rFonts w:ascii="Times New Roman" w:hAnsi="Times New Roman"/>
        </w:rPr>
        <w:t>), or those with 1-3 positive LN(s) in conjunction with at least one of the following criteria: histologic grade of 3; tumor size ≥5 cm; or Ki-67 level ≥20% (</w:t>
      </w:r>
      <w:r>
        <w:rPr>
          <w:rFonts w:ascii="Times New Roman" w:hAnsi="Times New Roman"/>
          <w:b/>
          <w:bCs/>
        </w:rPr>
        <w:t>Cohort A2</w:t>
      </w:r>
      <w:r>
        <w:rPr>
          <w:rFonts w:ascii="Times New Roman" w:hAnsi="Times New Roman"/>
        </w:rPr>
        <w:t xml:space="preserve">). </w:t>
      </w:r>
      <w:r>
        <w:rPr>
          <w:rFonts w:ascii="Times New Roman" w:hAnsi="Times New Roman"/>
          <w:b/>
          <w:bCs/>
        </w:rPr>
        <w:t>Cohort B</w:t>
      </w:r>
      <w:r>
        <w:rPr>
          <w:rFonts w:ascii="Times New Roman" w:hAnsi="Times New Roman"/>
        </w:rPr>
        <w:t>: 1-3 positive LNs, histologic grade &lt;3, tumor size &lt;5 cm, and Ki-67 level &lt;20%; or node-negative patients.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Cohort C</w:t>
      </w:r>
      <w:r>
        <w:rPr>
          <w:rFonts w:ascii="Times New Roman" w:hAnsi="Times New Roman" w:cs="Times New Roman"/>
          <w:szCs w:val="21"/>
        </w:rPr>
        <w:t>: early-stage triple-negative breast cancer.</w:t>
      </w:r>
    </w:p>
    <w:p w14:paraId="4B5097B1" w14:textId="77777777" w:rsidR="00FD0E9F" w:rsidRDefault="00FD0E9F" w:rsidP="00FD0E9F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/>
          <w:vertAlign w:val="superscript"/>
        </w:rPr>
        <w:lastRenderedPageBreak/>
        <w:t xml:space="preserve">2 </w:t>
      </w:r>
      <w:bookmarkStart w:id="0" w:name="_Hlk149650425"/>
      <w:r>
        <w:rPr>
          <w:rFonts w:ascii="Times New Roman" w:hAnsi="Times New Roman"/>
        </w:rPr>
        <w:t>253 patients in cohort A and 623 patients in cohort B were excluded from the analysis due to missing adjustment variables in Cox proportional hazards regression models.</w:t>
      </w:r>
      <w:bookmarkEnd w:id="0"/>
    </w:p>
    <w:p w14:paraId="6DD83BF6" w14:textId="77777777" w:rsidR="00FD0E9F" w:rsidRDefault="00FD0E9F" w:rsidP="00FD0E9F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3 </w:t>
      </w:r>
      <w:r>
        <w:rPr>
          <w:rFonts w:ascii="Times New Roman" w:hAnsi="Times New Roman" w:cs="Times New Roman"/>
          <w:szCs w:val="21"/>
        </w:rPr>
        <w:t xml:space="preserve">HR and 95%CI were estimated from Cox proportional hazards regression models with adjustments for age, menopausal status, neoadjuvant therapy, adjuvant chemotherapy and radiotherapy. </w:t>
      </w:r>
    </w:p>
    <w:p w14:paraId="1B814454" w14:textId="77777777" w:rsidR="00FD0E9F" w:rsidRDefault="00FD0E9F" w:rsidP="00FD0E9F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I, confidence interval; HR, hazard ratio </w:t>
      </w:r>
    </w:p>
    <w:p w14:paraId="49271D03" w14:textId="77777777" w:rsidR="00FD0E9F" w:rsidRDefault="00FD0E9F" w:rsidP="00FD0E9F">
      <w:pPr>
        <w:spacing w:line="360" w:lineRule="auto"/>
        <w:rPr>
          <w:rFonts w:ascii="Times New Roman" w:hAnsi="Times New Roman"/>
        </w:rPr>
      </w:pPr>
    </w:p>
    <w:p w14:paraId="7C90D567" w14:textId="77777777" w:rsidR="00FD0E9F" w:rsidRDefault="00FD0E9F" w:rsidP="00FD0E9F">
      <w:pPr>
        <w:rPr>
          <w:rFonts w:ascii="Times New Roman" w:hAnsi="Times New Roman"/>
        </w:rPr>
      </w:pPr>
    </w:p>
    <w:p w14:paraId="5B57BE09" w14:textId="77777777" w:rsidR="00FD0E9F" w:rsidRDefault="00FD0E9F" w:rsidP="00FD0E9F">
      <w:pPr>
        <w:rPr>
          <w:rFonts w:ascii="Times New Roman" w:hAnsi="Times New Roman"/>
        </w:rPr>
      </w:pPr>
    </w:p>
    <w:p w14:paraId="50225595" w14:textId="77777777" w:rsidR="00FD0E9F" w:rsidRDefault="00FD0E9F" w:rsidP="00FD0E9F">
      <w:pPr>
        <w:rPr>
          <w:rFonts w:ascii="Times New Roman" w:hAnsi="Times New Roman"/>
        </w:rPr>
      </w:pPr>
    </w:p>
    <w:p w14:paraId="503A07B3" w14:textId="77777777" w:rsidR="00FD0E9F" w:rsidRDefault="00FD0E9F" w:rsidP="00FD0E9F">
      <w:pPr>
        <w:rPr>
          <w:rFonts w:ascii="Times New Roman" w:hAnsi="Times New Roman"/>
        </w:rPr>
      </w:pPr>
    </w:p>
    <w:p w14:paraId="5D463E4F" w14:textId="77777777" w:rsidR="00FD0E9F" w:rsidRDefault="00FD0E9F" w:rsidP="00FD0E9F">
      <w:pPr>
        <w:rPr>
          <w:rFonts w:ascii="Times New Roman" w:hAnsi="Times New Roman"/>
        </w:rPr>
      </w:pPr>
    </w:p>
    <w:p w14:paraId="6AD14632" w14:textId="77777777" w:rsidR="00FD0E9F" w:rsidRDefault="00FD0E9F" w:rsidP="00FD0E9F">
      <w:pPr>
        <w:rPr>
          <w:rFonts w:ascii="Times New Roman" w:hAnsi="Times New Roman"/>
        </w:rPr>
      </w:pPr>
    </w:p>
    <w:p w14:paraId="797EE2C6" w14:textId="77777777" w:rsidR="00FD0E9F" w:rsidRDefault="00FD0E9F" w:rsidP="00FD0E9F">
      <w:pPr>
        <w:rPr>
          <w:rFonts w:ascii="Times New Roman" w:hAnsi="Times New Roman"/>
        </w:rPr>
      </w:pPr>
    </w:p>
    <w:p w14:paraId="13CEB474" w14:textId="77777777" w:rsidR="00FD0E9F" w:rsidRDefault="00FD0E9F" w:rsidP="00FD0E9F">
      <w:pPr>
        <w:rPr>
          <w:rFonts w:ascii="Times New Roman" w:hAnsi="Times New Roman"/>
        </w:rPr>
      </w:pPr>
    </w:p>
    <w:p w14:paraId="7BED769E" w14:textId="77777777" w:rsidR="00FD0E9F" w:rsidRDefault="00FD0E9F" w:rsidP="00FD0E9F">
      <w:pPr>
        <w:rPr>
          <w:rFonts w:ascii="Times New Roman" w:hAnsi="Times New Roman" w:cs="Times New Roman"/>
          <w:szCs w:val="21"/>
        </w:rPr>
      </w:pPr>
    </w:p>
    <w:p w14:paraId="5FEC793E" w14:textId="77777777" w:rsidR="00FD0E9F" w:rsidRDefault="00FD0E9F" w:rsidP="00FD0E9F">
      <w:pPr>
        <w:rPr>
          <w:rFonts w:ascii="Times New Roman" w:hAnsi="Times New Roman"/>
        </w:rPr>
      </w:pPr>
    </w:p>
    <w:p w14:paraId="0DF42475" w14:textId="77777777" w:rsidR="00FD0E9F" w:rsidRDefault="00FD0E9F" w:rsidP="00FD0E9F">
      <w:pPr>
        <w:widowControl/>
        <w:spacing w:line="360" w:lineRule="auto"/>
        <w:jc w:val="left"/>
        <w:rPr>
          <w:rFonts w:ascii="Times New Roman" w:hAnsi="Times New Roman"/>
          <w:bCs/>
        </w:rPr>
        <w:sectPr w:rsidR="00FD0E9F">
          <w:pgSz w:w="16838" w:h="11906" w:orient="landscape"/>
          <w:pgMar w:top="1418" w:right="1418" w:bottom="1418" w:left="1418" w:header="851" w:footer="992" w:gutter="0"/>
          <w:cols w:space="720"/>
        </w:sectPr>
      </w:pPr>
    </w:p>
    <w:p w14:paraId="6A274351" w14:textId="77777777" w:rsidR="00FD0E9F" w:rsidRDefault="00FD0E9F" w:rsidP="00FD0E9F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>Supplementary Table 2.</w:t>
      </w:r>
      <w:r>
        <w:rPr>
          <w:rFonts w:ascii="Times New Roman" w:hAnsi="Times New Roman"/>
          <w:sz w:val="20"/>
          <w:szCs w:val="20"/>
        </w:rPr>
        <w:t xml:space="preserve"> Relative </w:t>
      </w:r>
      <w:r>
        <w:rPr>
          <w:rFonts w:ascii="Times New Roman" w:hAnsi="Times New Roman" w:cs="Times New Roman"/>
          <w:sz w:val="20"/>
          <w:szCs w:val="20"/>
        </w:rPr>
        <w:t>risk of recurrence and death for early breast cancer patients in Cohort A2 vs Cohort B (reference group), stratified by number of lymph nodes + high-risk factors*</w:t>
      </w:r>
    </w:p>
    <w:tbl>
      <w:tblPr>
        <w:tblStyle w:val="11"/>
        <w:tblW w:w="13140" w:type="dxa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8"/>
        <w:gridCol w:w="2524"/>
        <w:gridCol w:w="2864"/>
        <w:gridCol w:w="2564"/>
      </w:tblGrid>
      <w:tr w:rsidR="00FD0E9F" w14:paraId="4E98090F" w14:textId="77777777" w:rsidTr="00FD0E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4E57B5" w14:textId="77777777" w:rsidR="00FD0E9F" w:rsidRDefault="00FD0E9F">
            <w:pPr>
              <w:widowControl/>
              <w:ind w:left="288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Risk Groups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87C06C" w14:textId="77777777" w:rsidR="00FD0E9F" w:rsidRDefault="00FD0E9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kern w:val="24"/>
              </w:rPr>
              <w:t>HR</w:t>
            </w:r>
            <w:r>
              <w:rPr>
                <w:rFonts w:ascii="Times New Roman" w:eastAsia="Times New Roman" w:hAnsi="Times New Roman" w:cs="Times New Roman"/>
                <w:kern w:val="24"/>
                <w:position w:val="9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24"/>
                <w:position w:val="-8"/>
                <w:vertAlign w:val="subscri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24"/>
                <w:position w:val="-8"/>
                <w:vertAlign w:val="subscript"/>
              </w:rPr>
              <w:t>iDFS</w:t>
            </w:r>
            <w:proofErr w:type="spellEnd"/>
            <w:proofErr w:type="gramEnd"/>
            <w:r>
              <w:rPr>
                <w:rFonts w:ascii="Times New Roman" w:eastAsia="宋体" w:hAnsi="Times New Roman" w:cs="Times New Roman" w:hint="eastAsia"/>
                <w:kern w:val="24"/>
              </w:rPr>
              <w:t>（</w:t>
            </w:r>
            <w:r>
              <w:rPr>
                <w:rFonts w:ascii="Times New Roman" w:eastAsia="Times New Roman" w:hAnsi="Times New Roman" w:cs="Times New Roman"/>
                <w:kern w:val="24"/>
              </w:rPr>
              <w:t>95% CI</w:t>
            </w:r>
            <w:r>
              <w:rPr>
                <w:rFonts w:ascii="Times New Roman" w:eastAsia="宋体" w:hAnsi="Times New Roman" w:cs="Times New Roman" w:hint="eastAsia"/>
                <w:kern w:val="24"/>
              </w:rPr>
              <w:t>）</w:t>
            </w:r>
          </w:p>
        </w:tc>
        <w:tc>
          <w:tcPr>
            <w:tcW w:w="2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EDF13D" w14:textId="77777777" w:rsidR="00FD0E9F" w:rsidRDefault="00FD0E9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kern w:val="24"/>
                <w:lang w:val="de-CH"/>
              </w:rPr>
              <w:t xml:space="preserve">HR </w:t>
            </w:r>
            <w:r>
              <w:rPr>
                <w:rFonts w:ascii="Times New Roman" w:eastAsia="Times New Roman" w:hAnsi="Times New Roman" w:cs="Times New Roman"/>
                <w:kern w:val="24"/>
                <w:position w:val="-8"/>
                <w:vertAlign w:val="subscript"/>
                <w:lang w:val="de-CH"/>
              </w:rPr>
              <w:t>DRFS</w:t>
            </w:r>
            <w:r>
              <w:rPr>
                <w:rFonts w:ascii="Times New Roman" w:eastAsia="宋体" w:hAnsi="Times New Roman" w:cs="Times New Roman" w:hint="eastAsia"/>
                <w:kern w:val="24"/>
              </w:rPr>
              <w:t>（</w:t>
            </w:r>
            <w:r>
              <w:rPr>
                <w:rFonts w:ascii="Times New Roman" w:eastAsia="Times New Roman" w:hAnsi="Times New Roman" w:cs="Times New Roman"/>
                <w:kern w:val="24"/>
                <w:lang w:val="de-CH"/>
              </w:rPr>
              <w:t>95% CI</w:t>
            </w:r>
            <w:r>
              <w:rPr>
                <w:rFonts w:ascii="Times New Roman" w:eastAsia="宋体" w:hAnsi="Times New Roman" w:cs="Times New Roman" w:hint="eastAsia"/>
                <w:kern w:val="24"/>
              </w:rPr>
              <w:t>）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4C6A55" w14:textId="77777777" w:rsidR="00FD0E9F" w:rsidRDefault="00FD0E9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HR</w:t>
            </w:r>
            <w:r>
              <w:rPr>
                <w:rFonts w:ascii="Times New Roman" w:eastAsia="Times New Roman" w:hAnsi="Times New Roman" w:cs="Times New Roman"/>
                <w:kern w:val="24"/>
                <w:position w:val="-8"/>
                <w:vertAlign w:val="subscript"/>
              </w:rPr>
              <w:t xml:space="preserve"> OS</w:t>
            </w:r>
            <w:r>
              <w:rPr>
                <w:rFonts w:ascii="Times New Roman" w:eastAsia="宋体" w:hAnsi="Times New Roman" w:cs="Times New Roman" w:hint="eastAsia"/>
                <w:kern w:val="24"/>
              </w:rPr>
              <w:t>（</w:t>
            </w:r>
            <w:r>
              <w:rPr>
                <w:rFonts w:ascii="Times New Roman" w:eastAsia="Times New Roman" w:hAnsi="Times New Roman" w:cs="Times New Roman"/>
                <w:kern w:val="24"/>
              </w:rPr>
              <w:t>95% CI</w:t>
            </w:r>
            <w:r>
              <w:rPr>
                <w:rFonts w:ascii="Times New Roman" w:eastAsia="宋体" w:hAnsi="Times New Roman" w:cs="Times New Roman" w:hint="eastAsia"/>
                <w:kern w:val="24"/>
              </w:rPr>
              <w:t>）</w:t>
            </w:r>
          </w:p>
        </w:tc>
      </w:tr>
      <w:tr w:rsidR="00FD0E9F" w14:paraId="3BE557E7" w14:textId="77777777" w:rsidTr="00FD0E9F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0578C" w14:textId="77777777" w:rsidR="00FD0E9F" w:rsidRDefault="00FD0E9F">
            <w:pPr>
              <w:widowControl/>
              <w:spacing w:before="20" w:after="20" w:line="360" w:lineRule="auto"/>
              <w:ind w:firstLine="216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 positive LN + high-risk factors*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B5A31" w14:textId="77777777" w:rsidR="00FD0E9F" w:rsidRDefault="00FD0E9F">
            <w:pPr>
              <w:widowControl/>
              <w:spacing w:before="20" w:after="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78 (1.17,2.68)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FFCD2" w14:textId="77777777" w:rsidR="00FD0E9F" w:rsidRDefault="00FD0E9F">
            <w:pPr>
              <w:widowControl/>
              <w:spacing w:before="20" w:after="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29 (1.40,3.74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2B0CC" w14:textId="77777777" w:rsidR="00FD0E9F" w:rsidRDefault="00FD0E9F">
            <w:pPr>
              <w:widowControl/>
              <w:spacing w:before="20" w:after="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4 (0.64,3.72)</w:t>
            </w:r>
          </w:p>
        </w:tc>
      </w:tr>
      <w:tr w:rsidR="00FD0E9F" w14:paraId="22F1237B" w14:textId="77777777" w:rsidTr="00FD0E9F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A1D65" w14:textId="77777777" w:rsidR="00FD0E9F" w:rsidRDefault="00FD0E9F">
            <w:pPr>
              <w:widowControl/>
              <w:spacing w:before="20" w:after="20" w:line="360" w:lineRule="auto"/>
              <w:ind w:firstLine="216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 positive LNs + high-risk factors*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69BC9" w14:textId="77777777" w:rsidR="00FD0E9F" w:rsidRDefault="00FD0E9F">
            <w:pPr>
              <w:widowControl/>
              <w:spacing w:before="20" w:after="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8 (1.08,3.28)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33DAC" w14:textId="77777777" w:rsidR="00FD0E9F" w:rsidRDefault="00FD0E9F">
            <w:pPr>
              <w:widowControl/>
              <w:spacing w:before="20" w:after="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08 (1.04,4.17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1A62F" w14:textId="77777777" w:rsidR="00FD0E9F" w:rsidRDefault="00FD0E9F">
            <w:pPr>
              <w:widowControl/>
              <w:spacing w:before="20" w:after="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17 (0.76,6.18)</w:t>
            </w:r>
          </w:p>
        </w:tc>
      </w:tr>
      <w:tr w:rsidR="00FD0E9F" w14:paraId="1ACE18EA" w14:textId="77777777" w:rsidTr="00FD0E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EAE753" w14:textId="77777777" w:rsidR="00FD0E9F" w:rsidRDefault="00FD0E9F">
            <w:pPr>
              <w:widowControl/>
              <w:spacing w:before="20" w:after="20" w:line="360" w:lineRule="auto"/>
              <w:ind w:firstLine="216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 positive LNs + high-risk factors*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B91320" w14:textId="77777777" w:rsidR="00FD0E9F" w:rsidRDefault="00FD0E9F">
            <w:pPr>
              <w:widowControl/>
              <w:spacing w:before="20" w:after="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43 (1.27,4.64)</w:t>
            </w:r>
          </w:p>
        </w:tc>
        <w:tc>
          <w:tcPr>
            <w:tcW w:w="28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1F8067" w14:textId="77777777" w:rsidR="00FD0E9F" w:rsidRDefault="00FD0E9F">
            <w:pPr>
              <w:widowControl/>
              <w:spacing w:before="20" w:after="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24 (2.18,8.24)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8DB7BA" w14:textId="77777777" w:rsidR="00FD0E9F" w:rsidRDefault="00FD0E9F">
            <w:pPr>
              <w:widowControl/>
              <w:spacing w:before="20" w:after="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87 (1.36,11.05)</w:t>
            </w:r>
          </w:p>
        </w:tc>
      </w:tr>
    </w:tbl>
    <w:p w14:paraId="6F9E8147" w14:textId="77777777" w:rsidR="00FD0E9F" w:rsidRDefault="00FD0E9F" w:rsidP="00FD0E9F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</w:t>
      </w:r>
      <w:r>
        <w:rPr>
          <w:rFonts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High risk factors meet at least one of the following conditions: tumor size ≥5 cm, </w:t>
      </w:r>
      <w:r>
        <w:rPr>
          <w:rFonts w:ascii="Times New Roman" w:hAnsi="Times New Roman" w:cs="Times New Roman"/>
          <w:sz w:val="20"/>
          <w:szCs w:val="20"/>
        </w:rPr>
        <w:t>tumor grade of 3</w:t>
      </w:r>
      <w:r>
        <w:rPr>
          <w:rFonts w:ascii="Times New Roman" w:hAnsi="Times New Roman"/>
          <w:sz w:val="20"/>
          <w:szCs w:val="20"/>
        </w:rPr>
        <w:t>, Ki67 ≥ 20</w:t>
      </w:r>
      <w:r>
        <w:rPr>
          <w:rFonts w:ascii="Times New Roman" w:eastAsia="宋体" w:hAnsi="Times New Roman" w:cs="Times New Roman"/>
          <w:sz w:val="20"/>
          <w:szCs w:val="20"/>
        </w:rPr>
        <w:t>%. HR and 95%CI were estimated from Cox proportional hazards regression models without multiple-factor adjustments due to limited sample size in subgroups.</w:t>
      </w:r>
    </w:p>
    <w:p w14:paraId="2ED26A71" w14:textId="77777777" w:rsidR="00FD0E9F" w:rsidRDefault="00FD0E9F" w:rsidP="00FD0E9F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Cohort B</w:t>
      </w:r>
      <w:r>
        <w:rPr>
          <w:rFonts w:ascii="Times New Roman" w:hAnsi="Times New Roman"/>
          <w:sz w:val="20"/>
          <w:szCs w:val="20"/>
        </w:rPr>
        <w:t>: 1-3 positive LNs, histologic grade &lt;3, tumor size &lt;5 cm and Ki-67 level &lt;20%, or node-negative patients.</w:t>
      </w:r>
    </w:p>
    <w:p w14:paraId="594A4F62" w14:textId="77777777" w:rsidR="00FD0E9F" w:rsidRDefault="00FD0E9F" w:rsidP="00FD0E9F">
      <w:pPr>
        <w:widowControl/>
        <w:spacing w:line="360" w:lineRule="auto"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DFS, invasive disease-free survival; DRFS, distant relapse free survival; OS, overall survival; LN, lymph node; HR, hazard ratio; CI, confidence interval.</w:t>
      </w:r>
    </w:p>
    <w:p w14:paraId="12D456BE" w14:textId="77777777" w:rsidR="00FD0E9F" w:rsidRDefault="00FD0E9F" w:rsidP="00FD0E9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811575" w14:textId="77777777" w:rsidR="00080187" w:rsidRDefault="00080187"/>
    <w:sectPr w:rsidR="00080187" w:rsidSect="00FD0E9F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BB9"/>
    <w:rsid w:val="00080187"/>
    <w:rsid w:val="001D5A1E"/>
    <w:rsid w:val="00205BB9"/>
    <w:rsid w:val="0050596F"/>
    <w:rsid w:val="00FD0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F5E56"/>
  <w15:chartTrackingRefBased/>
  <w15:docId w15:val="{BC934DC1-2DD3-4917-85EC-558521B6A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E9F"/>
    <w:pPr>
      <w:widowControl w:val="0"/>
      <w:spacing w:after="0" w:line="240" w:lineRule="auto"/>
      <w:jc w:val="both"/>
    </w:pPr>
    <w:rPr>
      <w:sz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网格表 1 浅色1"/>
    <w:basedOn w:val="TableNormal"/>
    <w:uiPriority w:val="46"/>
    <w:qFormat/>
    <w:rsid w:val="00FD0E9F"/>
    <w:pPr>
      <w:spacing w:after="0" w:line="240" w:lineRule="auto"/>
    </w:pPr>
    <w:rPr>
      <w:kern w:val="0"/>
      <w:sz w:val="20"/>
      <w:szCs w:val="20"/>
      <w14:ligatures w14:val="none"/>
    </w:rPr>
    <w:tblPr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42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03EDB2-E8FF-4323-9A18-C8337E052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1</Words>
  <Characters>2292</Characters>
  <Application>Microsoft Office Word</Application>
  <DocSecurity>0</DocSecurity>
  <Lines>19</Lines>
  <Paragraphs>5</Paragraphs>
  <ScaleCrop>false</ScaleCrop>
  <Company>Eli Lilly and Company</Company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Yang Yang</cp:lastModifiedBy>
  <cp:revision>2</cp:revision>
  <dcterms:created xsi:type="dcterms:W3CDTF">2024-01-12T05:06:00Z</dcterms:created>
  <dcterms:modified xsi:type="dcterms:W3CDTF">2024-01-12T05:06:00Z</dcterms:modified>
</cp:coreProperties>
</file>